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F58" w:rsidRPr="00402F58" w:rsidRDefault="00402F58">
      <w:pPr>
        <w:rPr>
          <w:rFonts w:ascii="Times New Roman" w:hAnsi="Times New Roman" w:cs="Times New Roman"/>
          <w:b/>
          <w:bCs/>
        </w:rPr>
      </w:pPr>
      <w:r w:rsidRPr="00402F58">
        <w:rPr>
          <w:rFonts w:ascii="Times New Roman" w:hAnsi="Times New Roman" w:cs="Times New Roman"/>
          <w:b/>
          <w:bCs/>
        </w:rPr>
        <w:t xml:space="preserve">Supplementary Table </w:t>
      </w:r>
      <w:r w:rsidR="001E3720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Pr="00402F58">
        <w:rPr>
          <w:rFonts w:ascii="Times New Roman" w:hAnsi="Times New Roman" w:cs="Times New Roman"/>
          <w:b/>
          <w:bCs/>
        </w:rPr>
        <w:t>4</w:t>
      </w:r>
      <w:r w:rsidR="00E33331">
        <w:rPr>
          <w:rFonts w:ascii="Times New Roman" w:hAnsi="Times New Roman" w:cs="Times New Roman"/>
          <w:b/>
          <w:bCs/>
        </w:rPr>
        <w:t>.</w:t>
      </w:r>
      <w:r w:rsidRPr="00402F58">
        <w:rPr>
          <w:rFonts w:ascii="Times New Roman" w:hAnsi="Times New Roman" w:cs="Times New Roman"/>
          <w:b/>
          <w:bCs/>
        </w:rPr>
        <w:t xml:space="preserve"> Clinical information of E-MTAB-4321</w:t>
      </w:r>
      <w:r w:rsidR="007F3E77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01"/>
        <w:gridCol w:w="3721"/>
      </w:tblGrid>
      <w:tr w:rsidR="00D54798" w:rsidRPr="00D54798" w:rsidTr="00E33331">
        <w:trPr>
          <w:trHeight w:val="276"/>
        </w:trPr>
        <w:tc>
          <w:tcPr>
            <w:tcW w:w="2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inical information</w:t>
            </w:r>
          </w:p>
        </w:tc>
        <w:tc>
          <w:tcPr>
            <w:tcW w:w="2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tient number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umor grade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NLMP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 grade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7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 grade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2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Disease stage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S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5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2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2-T4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7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4798" w:rsidRPr="00D54798" w:rsidTr="00E33331">
        <w:trPr>
          <w:trHeight w:val="28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ounger (≤65)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9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der (&gt;65)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7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3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3</w:t>
            </w:r>
          </w:p>
        </w:tc>
      </w:tr>
      <w:tr w:rsidR="00D54798" w:rsidRPr="00D54798" w:rsidTr="00E33331">
        <w:trPr>
          <w:trHeight w:val="288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rowth pattern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pillary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7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id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CG treatment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</w:t>
            </w:r>
          </w:p>
        </w:tc>
      </w:tr>
      <w:tr w:rsidR="00D54798" w:rsidRPr="00D54798" w:rsidTr="00E33331">
        <w:trPr>
          <w:trHeight w:val="276"/>
        </w:trPr>
        <w:tc>
          <w:tcPr>
            <w:tcW w:w="2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798" w:rsidRPr="007F3E77" w:rsidRDefault="00D54798" w:rsidP="00D5479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F3E7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8</w:t>
            </w:r>
          </w:p>
        </w:tc>
      </w:tr>
    </w:tbl>
    <w:p w:rsidR="00040DCE" w:rsidRDefault="00040DCE"/>
    <w:sectPr w:rsidR="00040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7363" w:rsidRDefault="00B87363" w:rsidP="00402F58">
      <w:r>
        <w:separator/>
      </w:r>
    </w:p>
  </w:endnote>
  <w:endnote w:type="continuationSeparator" w:id="0">
    <w:p w:rsidR="00B87363" w:rsidRDefault="00B87363" w:rsidP="00402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7363" w:rsidRDefault="00B87363" w:rsidP="00402F58">
      <w:r>
        <w:separator/>
      </w:r>
    </w:p>
  </w:footnote>
  <w:footnote w:type="continuationSeparator" w:id="0">
    <w:p w:rsidR="00B87363" w:rsidRDefault="00B87363" w:rsidP="00402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16F"/>
    <w:rsid w:val="00040DCE"/>
    <w:rsid w:val="001E3720"/>
    <w:rsid w:val="00402F58"/>
    <w:rsid w:val="0070620F"/>
    <w:rsid w:val="007F3E77"/>
    <w:rsid w:val="0097216F"/>
    <w:rsid w:val="00B06D69"/>
    <w:rsid w:val="00B87363"/>
    <w:rsid w:val="00D54798"/>
    <w:rsid w:val="00E33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66805A4-81F5-48F0-BECD-3D9C8630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2F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2F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2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2F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38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Vinoth J.</cp:lastModifiedBy>
  <cp:revision>7</cp:revision>
  <dcterms:created xsi:type="dcterms:W3CDTF">2019-10-16T08:47:00Z</dcterms:created>
  <dcterms:modified xsi:type="dcterms:W3CDTF">2019-12-18T04:36:00Z</dcterms:modified>
</cp:coreProperties>
</file>